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2615C" w14:textId="73A5AE57" w:rsidR="004D0CA4" w:rsidRPr="007413B2" w:rsidRDefault="004D0CA4" w:rsidP="004D0CA4">
      <w:pPr>
        <w:spacing w:line="480" w:lineRule="auto"/>
        <w:jc w:val="both"/>
        <w:rPr>
          <w:b/>
          <w:bCs/>
        </w:rPr>
      </w:pPr>
      <w:r w:rsidRPr="007413B2">
        <w:rPr>
          <w:b/>
          <w:bCs/>
        </w:rPr>
        <w:t xml:space="preserve">Supplementary Table </w:t>
      </w:r>
      <w:r w:rsidR="0006606C">
        <w:rPr>
          <w:b/>
          <w:bCs/>
        </w:rPr>
        <w:t>1</w:t>
      </w:r>
      <w:r w:rsidRPr="007413B2">
        <w:rPr>
          <w:b/>
          <w:bCs/>
        </w:rPr>
        <w:t xml:space="preserve">.  Real-time PCR Primers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4"/>
        <w:gridCol w:w="4080"/>
        <w:gridCol w:w="4373"/>
      </w:tblGrid>
      <w:tr w:rsidR="004D0CA4" w:rsidRPr="00B91CDA" w14:paraId="6E6E8AD3" w14:textId="77777777" w:rsidTr="00943C30">
        <w:trPr>
          <w:tblHeader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DEE47" w14:textId="77777777" w:rsidR="004D0CA4" w:rsidRPr="00B91CDA" w:rsidRDefault="004D0CA4" w:rsidP="00943C30">
            <w:r w:rsidRPr="00B91CDA">
              <w:rPr>
                <w:rFonts w:eastAsia="Arial"/>
                <w:b/>
                <w:bCs/>
              </w:rPr>
              <w:t>PRIM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CAC3D4" w14:textId="77777777" w:rsidR="004D0CA4" w:rsidRPr="00B91CDA" w:rsidRDefault="004D0CA4" w:rsidP="00943C30">
            <w:r w:rsidRPr="00B91CDA">
              <w:rPr>
                <w:rFonts w:eastAsia="Arial"/>
                <w:b/>
                <w:bCs/>
              </w:rPr>
              <w:t>FORWAR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77209" w14:textId="77777777" w:rsidR="004D0CA4" w:rsidRPr="00B91CDA" w:rsidRDefault="004D0CA4" w:rsidP="00943C30">
            <w:r w:rsidRPr="00B91CDA">
              <w:rPr>
                <w:rFonts w:eastAsia="Arial"/>
                <w:b/>
                <w:bCs/>
              </w:rPr>
              <w:t>REVERSE</w:t>
            </w:r>
          </w:p>
        </w:tc>
      </w:tr>
      <w:tr w:rsidR="004D0CA4" w:rsidRPr="00B91CDA" w14:paraId="2698644E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0AC67" w14:textId="77777777" w:rsidR="004D0CA4" w:rsidRPr="00B91CDA" w:rsidRDefault="004D0CA4" w:rsidP="00943C30">
            <w:proofErr w:type="spellStart"/>
            <w:r w:rsidRPr="00B91CDA">
              <w:rPr>
                <w:rFonts w:eastAsia="Arial"/>
              </w:rPr>
              <w:t>Gapdh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72A6AF" w14:textId="77777777" w:rsidR="004D0CA4" w:rsidRPr="00B91CDA" w:rsidRDefault="004D0CA4" w:rsidP="00943C30">
            <w:r w:rsidRPr="00B91CDA">
              <w:rPr>
                <w:rFonts w:eastAsia="Arial"/>
              </w:rPr>
              <w:t>CATCACTGCCACCCAGAAGACTG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717B6B" w14:textId="77777777" w:rsidR="004D0CA4" w:rsidRPr="00B91CDA" w:rsidRDefault="004D0CA4" w:rsidP="00943C30">
            <w:r w:rsidRPr="00B91CDA">
              <w:rPr>
                <w:rFonts w:eastAsia="Arial"/>
              </w:rPr>
              <w:t>ATGCCAGTGAGCTTCCCGTTCAG</w:t>
            </w:r>
          </w:p>
        </w:tc>
      </w:tr>
      <w:tr w:rsidR="004D0CA4" w:rsidRPr="00B91CDA" w14:paraId="7685ACAC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CD329" w14:textId="77777777" w:rsidR="004D0CA4" w:rsidRPr="00B91CDA" w:rsidRDefault="004D0CA4" w:rsidP="00943C30">
            <w:r w:rsidRPr="00B91CDA">
              <w:rPr>
                <w:rFonts w:eastAsia="Arial"/>
              </w:rPr>
              <w:t>Bst2 (mouse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DA909" w14:textId="77777777" w:rsidR="004D0CA4" w:rsidRPr="00B91CDA" w:rsidRDefault="004D0CA4" w:rsidP="00943C30">
            <w:r w:rsidRPr="00B91CDA">
              <w:rPr>
                <w:rFonts w:eastAsia="Arial"/>
              </w:rPr>
              <w:t>CAAACTCCTGCAACCTGACCG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5A6948" w14:textId="77777777" w:rsidR="004D0CA4" w:rsidRPr="00B91CDA" w:rsidRDefault="004D0CA4" w:rsidP="00943C30">
            <w:r w:rsidRPr="00B91CDA">
              <w:rPr>
                <w:rFonts w:eastAsia="Arial"/>
              </w:rPr>
              <w:t>CTCCTGGTTCAGCTTCGTGACT</w:t>
            </w:r>
          </w:p>
        </w:tc>
      </w:tr>
      <w:tr w:rsidR="004D0CA4" w:rsidRPr="00B91CDA" w14:paraId="66B355EF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3E2CB3" w14:textId="77777777" w:rsidR="004D0CA4" w:rsidRPr="00B91CDA" w:rsidRDefault="004D0CA4" w:rsidP="00943C30">
            <w:r w:rsidRPr="00B91CDA">
              <w:rPr>
                <w:rFonts w:eastAsia="Arial"/>
              </w:rPr>
              <w:t>BST2 (huma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45819B" w14:textId="77777777" w:rsidR="004D0CA4" w:rsidRPr="00B91CDA" w:rsidRDefault="004D0CA4" w:rsidP="00943C30">
            <w:r w:rsidRPr="00B91CDA">
              <w:rPr>
                <w:rFonts w:eastAsia="Arial"/>
              </w:rPr>
              <w:t>TCTCCTGCAACAAGAGCTGAC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89E217" w14:textId="77777777" w:rsidR="004D0CA4" w:rsidRPr="00B91CDA" w:rsidRDefault="004D0CA4" w:rsidP="00943C30">
            <w:r w:rsidRPr="00B91CDA">
              <w:rPr>
                <w:rFonts w:eastAsia="Arial"/>
              </w:rPr>
              <w:t>TCTCTGCATCCAGGGAAGCCAT</w:t>
            </w:r>
          </w:p>
        </w:tc>
      </w:tr>
      <w:tr w:rsidR="004D0CA4" w:rsidRPr="00B91CDA" w14:paraId="17D24C73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499E7" w14:textId="77777777" w:rsidR="004D0CA4" w:rsidRPr="00B91CDA" w:rsidRDefault="004D0CA4" w:rsidP="00943C30">
            <w:r w:rsidRPr="00B91CDA">
              <w:rPr>
                <w:rFonts w:eastAsia="Arial"/>
              </w:rPr>
              <w:t>Hk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C0F1DC" w14:textId="77777777" w:rsidR="004D0CA4" w:rsidRPr="00B91CDA" w:rsidRDefault="004D0CA4" w:rsidP="00943C30">
            <w:r w:rsidRPr="00B91CDA">
              <w:rPr>
                <w:rFonts w:eastAsia="Arial"/>
              </w:rPr>
              <w:t>CCCTGTGAAGATGTTGCCCAC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0B4E94" w14:textId="77777777" w:rsidR="004D0CA4" w:rsidRPr="00B91CDA" w:rsidRDefault="004D0CA4" w:rsidP="00943C30">
            <w:r w:rsidRPr="00B91CDA">
              <w:rPr>
                <w:rFonts w:eastAsia="Arial"/>
              </w:rPr>
              <w:t>CCTTCGCTTGCCATTACGCACG</w:t>
            </w:r>
          </w:p>
        </w:tc>
      </w:tr>
      <w:tr w:rsidR="004D0CA4" w:rsidRPr="00B91CDA" w14:paraId="51BB6FBD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CB9298" w14:textId="77777777" w:rsidR="004D0CA4" w:rsidRPr="00B91CDA" w:rsidRDefault="004D0CA4" w:rsidP="00943C30">
            <w:proofErr w:type="spellStart"/>
            <w:r w:rsidRPr="00B91CDA">
              <w:rPr>
                <w:rFonts w:eastAsia="Arial"/>
              </w:rPr>
              <w:t>Pparg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C3C19D" w14:textId="77777777" w:rsidR="004D0CA4" w:rsidRPr="00B91CDA" w:rsidRDefault="004D0CA4" w:rsidP="00943C30">
            <w:r w:rsidRPr="00B91CDA">
              <w:rPr>
                <w:rFonts w:eastAsia="Arial"/>
              </w:rPr>
              <w:t>AACTCTGGGAGATTCTCCTGTTG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76932" w14:textId="77777777" w:rsidR="004D0CA4" w:rsidRPr="00B91CDA" w:rsidRDefault="004D0CA4" w:rsidP="00943C30">
            <w:r w:rsidRPr="00B91CDA">
              <w:rPr>
                <w:rFonts w:eastAsia="Arial"/>
              </w:rPr>
              <w:t>TGGTAATTTCTTGTGAAGTGCTCATA</w:t>
            </w:r>
          </w:p>
        </w:tc>
      </w:tr>
      <w:tr w:rsidR="004D0CA4" w:rsidRPr="00B91CDA" w14:paraId="6D1BDB46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A97EE" w14:textId="77777777" w:rsidR="004D0CA4" w:rsidRPr="00B91CDA" w:rsidRDefault="004D0CA4" w:rsidP="00943C30">
            <w:proofErr w:type="spellStart"/>
            <w:r w:rsidRPr="00B91CDA">
              <w:rPr>
                <w:rFonts w:eastAsia="Arial"/>
              </w:rPr>
              <w:t>Ppara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633902" w14:textId="77777777" w:rsidR="004D0CA4" w:rsidRPr="00B91CDA" w:rsidRDefault="004D0CA4" w:rsidP="00943C30">
            <w:r w:rsidRPr="00B91CDA">
              <w:rPr>
                <w:rFonts w:eastAsia="Arial"/>
              </w:rPr>
              <w:t>GACAAGGCCTCAGGGTACC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8F00BB" w14:textId="77777777" w:rsidR="004D0CA4" w:rsidRPr="00B91CDA" w:rsidRDefault="004D0CA4" w:rsidP="00943C30">
            <w:r w:rsidRPr="00B91CDA">
              <w:rPr>
                <w:rFonts w:eastAsia="Arial"/>
              </w:rPr>
              <w:t>GCCGAATAGTTCGCCGAAA</w:t>
            </w:r>
          </w:p>
        </w:tc>
      </w:tr>
      <w:tr w:rsidR="004D0CA4" w:rsidRPr="00B91CDA" w14:paraId="25B902FD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B8085C" w14:textId="77777777" w:rsidR="004D0CA4" w:rsidRPr="00B91CDA" w:rsidRDefault="004D0CA4" w:rsidP="00943C30">
            <w:r w:rsidRPr="00B91CDA">
              <w:rPr>
                <w:rFonts w:eastAsia="Arial"/>
              </w:rPr>
              <w:t>Ucp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59C0C" w14:textId="77777777" w:rsidR="004D0CA4" w:rsidRPr="00B91CDA" w:rsidRDefault="004D0CA4" w:rsidP="00943C30">
            <w:r w:rsidRPr="00B91CDA">
              <w:rPr>
                <w:rFonts w:eastAsia="Arial"/>
              </w:rPr>
              <w:t>GGCCTCTACGACTCAGTCC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E03E0B" w14:textId="77777777" w:rsidR="004D0CA4" w:rsidRPr="00B91CDA" w:rsidRDefault="004D0CA4" w:rsidP="00943C30">
            <w:r w:rsidRPr="00B91CDA">
              <w:rPr>
                <w:rFonts w:eastAsia="Arial"/>
              </w:rPr>
              <w:t>TAAGCCGGCTGAGATCTTGT</w:t>
            </w:r>
          </w:p>
        </w:tc>
      </w:tr>
      <w:tr w:rsidR="004D0CA4" w:rsidRPr="00B91CDA" w14:paraId="179B3464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B47954" w14:textId="77777777" w:rsidR="004D0CA4" w:rsidRPr="00B91CDA" w:rsidRDefault="004D0CA4" w:rsidP="00943C30">
            <w:r w:rsidRPr="00B91CDA">
              <w:rPr>
                <w:rFonts w:eastAsia="Arial"/>
              </w:rPr>
              <w:t>Ifna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9F680E" w14:textId="77777777" w:rsidR="004D0CA4" w:rsidRPr="00B91CDA" w:rsidRDefault="004D0CA4" w:rsidP="00943C30">
            <w:r w:rsidRPr="00B91CDA">
              <w:rPr>
                <w:rFonts w:eastAsia="Arial"/>
              </w:rPr>
              <w:t>GGATGTGACCTTCCTCAGACT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67A112" w14:textId="77777777" w:rsidR="004D0CA4" w:rsidRPr="00B91CDA" w:rsidRDefault="004D0CA4" w:rsidP="00943C30">
            <w:r w:rsidRPr="00B91CDA">
              <w:rPr>
                <w:rFonts w:eastAsia="Arial"/>
              </w:rPr>
              <w:t>ACCTTCTCCTGCGGGAATCCAA</w:t>
            </w:r>
          </w:p>
        </w:tc>
      </w:tr>
      <w:tr w:rsidR="004D0CA4" w:rsidRPr="00B91CDA" w14:paraId="1B3C33F9" w14:textId="77777777" w:rsidTr="00943C3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3595C1" w14:textId="77777777" w:rsidR="004D0CA4" w:rsidRPr="00B91CDA" w:rsidRDefault="004D0CA4" w:rsidP="00943C30">
            <w:r w:rsidRPr="00B91CDA">
              <w:rPr>
                <w:rFonts w:eastAsia="Arial"/>
              </w:rPr>
              <w:t>Adipoq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BED424" w14:textId="77777777" w:rsidR="004D0CA4" w:rsidRPr="00B91CDA" w:rsidRDefault="004D0CA4" w:rsidP="00943C30">
            <w:r w:rsidRPr="00B91CDA">
              <w:rPr>
                <w:rFonts w:eastAsia="Arial"/>
              </w:rPr>
              <w:t>CCGGAACCCCTGGCAG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DD70C7" w14:textId="77777777" w:rsidR="004D0CA4" w:rsidRPr="00B91CDA" w:rsidRDefault="004D0CA4" w:rsidP="00943C30">
            <w:r w:rsidRPr="00B91CDA">
              <w:rPr>
                <w:rFonts w:eastAsia="Arial"/>
              </w:rPr>
              <w:t>CTGAACGCTGAGCGATACACA</w:t>
            </w:r>
          </w:p>
        </w:tc>
      </w:tr>
    </w:tbl>
    <w:p w14:paraId="6FA29B57" w14:textId="77777777" w:rsidR="004D0CA4" w:rsidRPr="007413B2" w:rsidRDefault="004D0CA4" w:rsidP="004D0CA4">
      <w:pPr>
        <w:spacing w:line="480" w:lineRule="auto"/>
        <w:jc w:val="both"/>
      </w:pPr>
    </w:p>
    <w:p w14:paraId="4C2E482C" w14:textId="7D762153" w:rsidR="004D0CA4" w:rsidRPr="007413B2" w:rsidRDefault="004D0CA4" w:rsidP="004D0CA4">
      <w:pPr>
        <w:spacing w:line="480" w:lineRule="auto"/>
        <w:jc w:val="both"/>
        <w:rPr>
          <w:b/>
          <w:bCs/>
        </w:rPr>
      </w:pPr>
      <w:r w:rsidRPr="007413B2">
        <w:rPr>
          <w:b/>
          <w:bCs/>
        </w:rPr>
        <w:t xml:space="preserve">Supplementary Table </w:t>
      </w:r>
      <w:r w:rsidR="0006606C">
        <w:rPr>
          <w:b/>
          <w:bCs/>
        </w:rPr>
        <w:t>2</w:t>
      </w:r>
      <w:r w:rsidRPr="007413B2">
        <w:rPr>
          <w:b/>
          <w:bCs/>
        </w:rPr>
        <w:t>.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736"/>
        <w:gridCol w:w="2250"/>
        <w:gridCol w:w="1890"/>
      </w:tblGrid>
      <w:tr w:rsidR="004D0CA4" w:rsidRPr="007413B2" w14:paraId="172102C9" w14:textId="77777777" w:rsidTr="00943C30">
        <w:tc>
          <w:tcPr>
            <w:tcW w:w="3415" w:type="dxa"/>
          </w:tcPr>
          <w:p w14:paraId="2693ABA9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Reagent</w:t>
            </w:r>
          </w:p>
        </w:tc>
        <w:tc>
          <w:tcPr>
            <w:tcW w:w="1710" w:type="dxa"/>
          </w:tcPr>
          <w:p w14:paraId="0A2D268C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Source</w:t>
            </w:r>
          </w:p>
        </w:tc>
        <w:tc>
          <w:tcPr>
            <w:tcW w:w="2250" w:type="dxa"/>
          </w:tcPr>
          <w:p w14:paraId="012C8C8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atalogue No.</w:t>
            </w:r>
          </w:p>
        </w:tc>
        <w:tc>
          <w:tcPr>
            <w:tcW w:w="1890" w:type="dxa"/>
          </w:tcPr>
          <w:p w14:paraId="2517A4F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orking Conc.</w:t>
            </w:r>
          </w:p>
        </w:tc>
      </w:tr>
      <w:tr w:rsidR="004D0CA4" w:rsidRPr="007413B2" w14:paraId="23C329F0" w14:textId="77777777" w:rsidTr="00943C30">
        <w:tc>
          <w:tcPr>
            <w:tcW w:w="3415" w:type="dxa"/>
          </w:tcPr>
          <w:p w14:paraId="6874909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BST2</w:t>
            </w:r>
          </w:p>
        </w:tc>
        <w:tc>
          <w:tcPr>
            <w:tcW w:w="1710" w:type="dxa"/>
          </w:tcPr>
          <w:p w14:paraId="5ADB5EC2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 xml:space="preserve">Novus Biologicals </w:t>
            </w:r>
          </w:p>
        </w:tc>
        <w:tc>
          <w:tcPr>
            <w:tcW w:w="2250" w:type="dxa"/>
          </w:tcPr>
          <w:p w14:paraId="2CCF2AA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DDX0390P-100</w:t>
            </w:r>
          </w:p>
        </w:tc>
        <w:tc>
          <w:tcPr>
            <w:tcW w:w="1890" w:type="dxa"/>
          </w:tcPr>
          <w:p w14:paraId="22A4B512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F</w:t>
            </w:r>
          </w:p>
        </w:tc>
      </w:tr>
      <w:tr w:rsidR="004D0CA4" w:rsidRPr="007413B2" w14:paraId="59FD14EE" w14:textId="77777777" w:rsidTr="00943C30">
        <w:tc>
          <w:tcPr>
            <w:tcW w:w="3415" w:type="dxa"/>
          </w:tcPr>
          <w:p w14:paraId="112CB11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RF-3</w:t>
            </w:r>
          </w:p>
        </w:tc>
        <w:tc>
          <w:tcPr>
            <w:tcW w:w="1710" w:type="dxa"/>
          </w:tcPr>
          <w:p w14:paraId="7A9244B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5864569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4302S</w:t>
            </w:r>
          </w:p>
        </w:tc>
        <w:tc>
          <w:tcPr>
            <w:tcW w:w="1890" w:type="dxa"/>
          </w:tcPr>
          <w:p w14:paraId="1C5A946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3FFE66DF" w14:textId="77777777" w:rsidTr="00943C30">
        <w:tc>
          <w:tcPr>
            <w:tcW w:w="3415" w:type="dxa"/>
          </w:tcPr>
          <w:p w14:paraId="5D18C78D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Phospho-IRF-3 (Ser396)</w:t>
            </w:r>
          </w:p>
        </w:tc>
        <w:tc>
          <w:tcPr>
            <w:tcW w:w="1710" w:type="dxa"/>
          </w:tcPr>
          <w:p w14:paraId="1AAC44F1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5DDD876C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4947S</w:t>
            </w:r>
          </w:p>
        </w:tc>
        <w:tc>
          <w:tcPr>
            <w:tcW w:w="1890" w:type="dxa"/>
          </w:tcPr>
          <w:p w14:paraId="16A12B1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6D9EF485" w14:textId="77777777" w:rsidTr="00943C30">
        <w:tc>
          <w:tcPr>
            <w:tcW w:w="3415" w:type="dxa"/>
          </w:tcPr>
          <w:p w14:paraId="1DBD533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Hexokinase II</w:t>
            </w:r>
          </w:p>
        </w:tc>
        <w:tc>
          <w:tcPr>
            <w:tcW w:w="1710" w:type="dxa"/>
          </w:tcPr>
          <w:p w14:paraId="032EA639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2FAB9D7E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2867S</w:t>
            </w:r>
          </w:p>
        </w:tc>
        <w:tc>
          <w:tcPr>
            <w:tcW w:w="1890" w:type="dxa"/>
          </w:tcPr>
          <w:p w14:paraId="65C5BAD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66251441" w14:textId="77777777" w:rsidTr="00943C30">
        <w:tc>
          <w:tcPr>
            <w:tcW w:w="3415" w:type="dxa"/>
          </w:tcPr>
          <w:p w14:paraId="061787A8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PFKFB3</w:t>
            </w:r>
          </w:p>
        </w:tc>
        <w:tc>
          <w:tcPr>
            <w:tcW w:w="1710" w:type="dxa"/>
          </w:tcPr>
          <w:p w14:paraId="4FBBFCE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79E18DE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13123T</w:t>
            </w:r>
          </w:p>
        </w:tc>
        <w:tc>
          <w:tcPr>
            <w:tcW w:w="1890" w:type="dxa"/>
          </w:tcPr>
          <w:p w14:paraId="5D0D669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1CB81530" w14:textId="77777777" w:rsidTr="00943C30">
        <w:tc>
          <w:tcPr>
            <w:tcW w:w="3415" w:type="dxa"/>
          </w:tcPr>
          <w:p w14:paraId="3786EF4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 xml:space="preserve">Anti-PFKFB3 </w:t>
            </w:r>
          </w:p>
        </w:tc>
        <w:tc>
          <w:tcPr>
            <w:tcW w:w="1710" w:type="dxa"/>
          </w:tcPr>
          <w:p w14:paraId="4E97808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cam</w:t>
            </w:r>
          </w:p>
        </w:tc>
        <w:tc>
          <w:tcPr>
            <w:tcW w:w="2250" w:type="dxa"/>
          </w:tcPr>
          <w:p w14:paraId="252B1BF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181861</w:t>
            </w:r>
          </w:p>
        </w:tc>
        <w:tc>
          <w:tcPr>
            <w:tcW w:w="1890" w:type="dxa"/>
          </w:tcPr>
          <w:p w14:paraId="01DD2A9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F (1:500)</w:t>
            </w:r>
          </w:p>
        </w:tc>
      </w:tr>
      <w:tr w:rsidR="004D0CA4" w:rsidRPr="007413B2" w14:paraId="652BD279" w14:textId="77777777" w:rsidTr="00943C30">
        <w:tc>
          <w:tcPr>
            <w:tcW w:w="3415" w:type="dxa"/>
          </w:tcPr>
          <w:p w14:paraId="5D11919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 xml:space="preserve">Phospho-PFKFB3 (Ser461) </w:t>
            </w:r>
          </w:p>
        </w:tc>
        <w:tc>
          <w:tcPr>
            <w:tcW w:w="1710" w:type="dxa"/>
          </w:tcPr>
          <w:p w14:paraId="060BB68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nvitrogen</w:t>
            </w:r>
          </w:p>
        </w:tc>
        <w:tc>
          <w:tcPr>
            <w:tcW w:w="2250" w:type="dxa"/>
          </w:tcPr>
          <w:p w14:paraId="0A6572D8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PA5-114619</w:t>
            </w:r>
          </w:p>
        </w:tc>
        <w:tc>
          <w:tcPr>
            <w:tcW w:w="1890" w:type="dxa"/>
          </w:tcPr>
          <w:p w14:paraId="70F3853C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  <w:p w14:paraId="494B348D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F (1:500)</w:t>
            </w:r>
          </w:p>
        </w:tc>
      </w:tr>
      <w:tr w:rsidR="004D0CA4" w:rsidRPr="007413B2" w14:paraId="688D4E88" w14:textId="77777777" w:rsidTr="00943C30">
        <w:tc>
          <w:tcPr>
            <w:tcW w:w="3415" w:type="dxa"/>
          </w:tcPr>
          <w:p w14:paraId="5D36503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STING</w:t>
            </w:r>
          </w:p>
        </w:tc>
        <w:tc>
          <w:tcPr>
            <w:tcW w:w="1710" w:type="dxa"/>
          </w:tcPr>
          <w:p w14:paraId="07B002C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066874D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13647T</w:t>
            </w:r>
          </w:p>
        </w:tc>
        <w:tc>
          <w:tcPr>
            <w:tcW w:w="1890" w:type="dxa"/>
          </w:tcPr>
          <w:p w14:paraId="705784C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356D3E1B" w14:textId="77777777" w:rsidTr="00943C30">
        <w:tc>
          <w:tcPr>
            <w:tcW w:w="3415" w:type="dxa"/>
          </w:tcPr>
          <w:p w14:paraId="100AB70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lastRenderedPageBreak/>
              <w:t>Phospho-STING (Ser365)</w:t>
            </w:r>
          </w:p>
        </w:tc>
        <w:tc>
          <w:tcPr>
            <w:tcW w:w="1710" w:type="dxa"/>
          </w:tcPr>
          <w:p w14:paraId="061BAE62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6EFD933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72971T</w:t>
            </w:r>
          </w:p>
        </w:tc>
        <w:tc>
          <w:tcPr>
            <w:tcW w:w="1890" w:type="dxa"/>
          </w:tcPr>
          <w:p w14:paraId="11063007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1634381F" w14:textId="77777777" w:rsidTr="00943C30">
        <w:tc>
          <w:tcPr>
            <w:tcW w:w="3415" w:type="dxa"/>
          </w:tcPr>
          <w:p w14:paraId="3AF4692D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TBK1/NAK</w:t>
            </w:r>
          </w:p>
        </w:tc>
        <w:tc>
          <w:tcPr>
            <w:tcW w:w="1710" w:type="dxa"/>
          </w:tcPr>
          <w:p w14:paraId="4D73B53E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6AFCF9D1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3504T</w:t>
            </w:r>
          </w:p>
        </w:tc>
        <w:tc>
          <w:tcPr>
            <w:tcW w:w="1890" w:type="dxa"/>
          </w:tcPr>
          <w:p w14:paraId="0608AF28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015AC5D8" w14:textId="77777777" w:rsidTr="00943C30">
        <w:tc>
          <w:tcPr>
            <w:tcW w:w="3415" w:type="dxa"/>
          </w:tcPr>
          <w:p w14:paraId="6C59C5A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Phospho-TBK1/NAK (Ser172)</w:t>
            </w:r>
          </w:p>
        </w:tc>
        <w:tc>
          <w:tcPr>
            <w:tcW w:w="1710" w:type="dxa"/>
          </w:tcPr>
          <w:p w14:paraId="4B001040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ell Signaling</w:t>
            </w:r>
          </w:p>
        </w:tc>
        <w:tc>
          <w:tcPr>
            <w:tcW w:w="2250" w:type="dxa"/>
          </w:tcPr>
          <w:p w14:paraId="5C7C41D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5483S</w:t>
            </w:r>
          </w:p>
        </w:tc>
        <w:tc>
          <w:tcPr>
            <w:tcW w:w="1890" w:type="dxa"/>
          </w:tcPr>
          <w:p w14:paraId="25F69FBC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108B6CCF" w14:textId="77777777" w:rsidTr="00943C30">
        <w:tc>
          <w:tcPr>
            <w:tcW w:w="3415" w:type="dxa"/>
          </w:tcPr>
          <w:p w14:paraId="12649B15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 xml:space="preserve">RNF128 </w:t>
            </w:r>
          </w:p>
        </w:tc>
        <w:tc>
          <w:tcPr>
            <w:tcW w:w="1710" w:type="dxa"/>
          </w:tcPr>
          <w:p w14:paraId="389E1D2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50" w:type="dxa"/>
          </w:tcPr>
          <w:p w14:paraId="24D1C3DE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26015-1-AP</w:t>
            </w:r>
          </w:p>
        </w:tc>
        <w:tc>
          <w:tcPr>
            <w:tcW w:w="1890" w:type="dxa"/>
          </w:tcPr>
          <w:p w14:paraId="1E53D126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51224648" w14:textId="77777777" w:rsidTr="00943C30">
        <w:tc>
          <w:tcPr>
            <w:tcW w:w="3415" w:type="dxa"/>
          </w:tcPr>
          <w:p w14:paraId="4FD9F80C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NDFIP1</w:t>
            </w:r>
          </w:p>
        </w:tc>
        <w:tc>
          <w:tcPr>
            <w:tcW w:w="1710" w:type="dxa"/>
          </w:tcPr>
          <w:p w14:paraId="780DBCB2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50" w:type="dxa"/>
          </w:tcPr>
          <w:p w14:paraId="420CFEC9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15602-1-AP</w:t>
            </w:r>
          </w:p>
        </w:tc>
        <w:tc>
          <w:tcPr>
            <w:tcW w:w="1890" w:type="dxa"/>
          </w:tcPr>
          <w:p w14:paraId="07974442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62CCF700" w14:textId="77777777" w:rsidTr="00943C30">
        <w:tc>
          <w:tcPr>
            <w:tcW w:w="3415" w:type="dxa"/>
          </w:tcPr>
          <w:p w14:paraId="2AEF1BBD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nti-α-Tubulin</w:t>
            </w:r>
          </w:p>
        </w:tc>
        <w:tc>
          <w:tcPr>
            <w:tcW w:w="1710" w:type="dxa"/>
          </w:tcPr>
          <w:p w14:paraId="3207E47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250" w:type="dxa"/>
          </w:tcPr>
          <w:p w14:paraId="73D5B6D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CP06-100UG</w:t>
            </w:r>
          </w:p>
        </w:tc>
        <w:tc>
          <w:tcPr>
            <w:tcW w:w="1890" w:type="dxa"/>
          </w:tcPr>
          <w:p w14:paraId="68D587F0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)</w:t>
            </w:r>
          </w:p>
        </w:tc>
      </w:tr>
      <w:tr w:rsidR="004D0CA4" w:rsidRPr="007413B2" w14:paraId="586F4BB1" w14:textId="77777777" w:rsidTr="00943C30">
        <w:tc>
          <w:tcPr>
            <w:tcW w:w="3415" w:type="dxa"/>
          </w:tcPr>
          <w:p w14:paraId="6C2C9BA8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IRDye</w:t>
            </w:r>
            <w:proofErr w:type="spellEnd"/>
            <w:r w:rsidRPr="007413B2">
              <w:rPr>
                <w:sz w:val="24"/>
                <w:szCs w:val="24"/>
              </w:rPr>
              <w:t>® 800CW Goat anti-Rabbit IgG Secondary Antibody</w:t>
            </w:r>
          </w:p>
        </w:tc>
        <w:tc>
          <w:tcPr>
            <w:tcW w:w="1710" w:type="dxa"/>
          </w:tcPr>
          <w:p w14:paraId="065C620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LICORBio</w:t>
            </w:r>
            <w:proofErr w:type="spellEnd"/>
          </w:p>
        </w:tc>
        <w:tc>
          <w:tcPr>
            <w:tcW w:w="2250" w:type="dxa"/>
          </w:tcPr>
          <w:p w14:paraId="2128C8C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926-32211</w:t>
            </w:r>
          </w:p>
        </w:tc>
        <w:tc>
          <w:tcPr>
            <w:tcW w:w="1890" w:type="dxa"/>
          </w:tcPr>
          <w:p w14:paraId="34AC7E1F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0)</w:t>
            </w:r>
          </w:p>
        </w:tc>
      </w:tr>
      <w:tr w:rsidR="004D0CA4" w:rsidRPr="007413B2" w14:paraId="67F105D7" w14:textId="77777777" w:rsidTr="00943C30">
        <w:tc>
          <w:tcPr>
            <w:tcW w:w="3415" w:type="dxa"/>
          </w:tcPr>
          <w:p w14:paraId="40B7BCBD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IRDye</w:t>
            </w:r>
            <w:proofErr w:type="spellEnd"/>
            <w:r w:rsidRPr="007413B2">
              <w:rPr>
                <w:sz w:val="24"/>
                <w:szCs w:val="24"/>
              </w:rPr>
              <w:t>® 680RD Goat anti-Mouse IgG Secondary Antibody</w:t>
            </w:r>
          </w:p>
        </w:tc>
        <w:tc>
          <w:tcPr>
            <w:tcW w:w="1710" w:type="dxa"/>
          </w:tcPr>
          <w:p w14:paraId="63D066AA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7413B2">
              <w:rPr>
                <w:sz w:val="24"/>
                <w:szCs w:val="24"/>
              </w:rPr>
              <w:t>LICORBio</w:t>
            </w:r>
            <w:proofErr w:type="spellEnd"/>
          </w:p>
        </w:tc>
        <w:tc>
          <w:tcPr>
            <w:tcW w:w="2250" w:type="dxa"/>
          </w:tcPr>
          <w:p w14:paraId="4CFF76F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926-68070</w:t>
            </w:r>
          </w:p>
        </w:tc>
        <w:tc>
          <w:tcPr>
            <w:tcW w:w="1890" w:type="dxa"/>
          </w:tcPr>
          <w:p w14:paraId="7F83376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WB (1:10000)</w:t>
            </w:r>
          </w:p>
        </w:tc>
      </w:tr>
      <w:tr w:rsidR="004D0CA4" w:rsidRPr="007413B2" w14:paraId="653977A6" w14:textId="77777777" w:rsidTr="00943C30">
        <w:tc>
          <w:tcPr>
            <w:tcW w:w="3415" w:type="dxa"/>
          </w:tcPr>
          <w:p w14:paraId="2479F587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Goat Anti-Rat IgG H&amp;L (Alexa Fluor® 647)</w:t>
            </w:r>
          </w:p>
        </w:tc>
        <w:tc>
          <w:tcPr>
            <w:tcW w:w="1710" w:type="dxa"/>
          </w:tcPr>
          <w:p w14:paraId="75CD0F8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cam</w:t>
            </w:r>
          </w:p>
        </w:tc>
        <w:tc>
          <w:tcPr>
            <w:tcW w:w="2250" w:type="dxa"/>
          </w:tcPr>
          <w:p w14:paraId="56D8FBC4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150159</w:t>
            </w:r>
          </w:p>
        </w:tc>
        <w:tc>
          <w:tcPr>
            <w:tcW w:w="1890" w:type="dxa"/>
          </w:tcPr>
          <w:p w14:paraId="5D3F6CB0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F (1:500)</w:t>
            </w:r>
          </w:p>
        </w:tc>
      </w:tr>
      <w:tr w:rsidR="004D0CA4" w:rsidRPr="007413B2" w14:paraId="6C4AAAE5" w14:textId="77777777" w:rsidTr="00943C30">
        <w:tc>
          <w:tcPr>
            <w:tcW w:w="3415" w:type="dxa"/>
          </w:tcPr>
          <w:p w14:paraId="68B001BB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Goat Anti-Rabbit IgG H&amp;L (Alexa Fluor® 568)</w:t>
            </w:r>
          </w:p>
        </w:tc>
        <w:tc>
          <w:tcPr>
            <w:tcW w:w="1710" w:type="dxa"/>
          </w:tcPr>
          <w:p w14:paraId="433F486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cam</w:t>
            </w:r>
          </w:p>
        </w:tc>
        <w:tc>
          <w:tcPr>
            <w:tcW w:w="2250" w:type="dxa"/>
          </w:tcPr>
          <w:p w14:paraId="6DC8D58E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ab175471</w:t>
            </w:r>
          </w:p>
        </w:tc>
        <w:tc>
          <w:tcPr>
            <w:tcW w:w="1890" w:type="dxa"/>
          </w:tcPr>
          <w:p w14:paraId="4CB58F63" w14:textId="77777777" w:rsidR="004D0CA4" w:rsidRPr="007413B2" w:rsidRDefault="004D0CA4" w:rsidP="00943C30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413B2">
              <w:rPr>
                <w:sz w:val="24"/>
                <w:szCs w:val="24"/>
              </w:rPr>
              <w:t>IF (1:500)</w:t>
            </w:r>
          </w:p>
        </w:tc>
      </w:tr>
    </w:tbl>
    <w:p w14:paraId="078AFC8B" w14:textId="77777777" w:rsidR="004D0CA4" w:rsidRPr="007413B2" w:rsidRDefault="004D0CA4" w:rsidP="004D0CA4">
      <w:pPr>
        <w:spacing w:line="480" w:lineRule="auto"/>
        <w:jc w:val="both"/>
      </w:pPr>
    </w:p>
    <w:p w14:paraId="6677929E" w14:textId="77777777" w:rsidR="00002713" w:rsidRPr="00650E2D" w:rsidRDefault="00002713" w:rsidP="00002713">
      <w:pPr>
        <w:spacing w:after="200"/>
      </w:pPr>
      <w:r w:rsidRPr="00650E2D">
        <w:rPr>
          <w:rFonts w:eastAsia="Arial"/>
          <w:b/>
          <w:bCs/>
        </w:rPr>
        <w:t xml:space="preserve">Supplementary Table </w:t>
      </w:r>
      <w:r>
        <w:rPr>
          <w:rFonts w:eastAsia="Arial"/>
          <w:b/>
          <w:bCs/>
        </w:rPr>
        <w:t>3</w:t>
      </w:r>
      <w:r w:rsidRPr="00650E2D">
        <w:rPr>
          <w:rFonts w:eastAsia="Arial"/>
          <w:b/>
          <w:bCs/>
        </w:rPr>
        <w:t>. sgRNA Sequences Used for CRISPR–Cas9 Genome Editing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0"/>
        <w:gridCol w:w="7200"/>
      </w:tblGrid>
      <w:tr w:rsidR="00002713" w:rsidRPr="00650E2D" w14:paraId="355D450E" w14:textId="77777777" w:rsidTr="00943C3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40B4AE" w14:textId="77777777" w:rsidR="00002713" w:rsidRPr="00650E2D" w:rsidRDefault="00002713" w:rsidP="00943C30">
            <w:r w:rsidRPr="00650E2D">
              <w:rPr>
                <w:rFonts w:eastAsia="Arial"/>
                <w:b/>
                <w:bCs/>
              </w:rPr>
              <w:t>sgRN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6045AA" w14:textId="77777777" w:rsidR="00002713" w:rsidRPr="00650E2D" w:rsidRDefault="00002713" w:rsidP="00943C30">
            <w:r w:rsidRPr="00650E2D">
              <w:rPr>
                <w:rFonts w:eastAsia="Arial"/>
                <w:b/>
                <w:bCs/>
              </w:rPr>
              <w:t>Sequence (5' to 3')</w:t>
            </w:r>
          </w:p>
        </w:tc>
      </w:tr>
      <w:tr w:rsidR="00002713" w:rsidRPr="00650E2D" w14:paraId="0132D53A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2EE9B3" w14:textId="77777777" w:rsidR="00002713" w:rsidRPr="00650E2D" w:rsidRDefault="00002713" w:rsidP="00943C30">
            <w:r w:rsidRPr="00650E2D">
              <w:rPr>
                <w:rFonts w:eastAsia="Arial"/>
              </w:rPr>
              <w:t>Ndfip1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85A08" w14:textId="77777777" w:rsidR="00002713" w:rsidRPr="00650E2D" w:rsidRDefault="00002713" w:rsidP="00943C30">
            <w:r w:rsidRPr="00650E2D">
              <w:rPr>
                <w:rFonts w:eastAsia="Arial"/>
              </w:rPr>
              <w:t>AACACTGCCCAGTTATGACG</w:t>
            </w:r>
          </w:p>
        </w:tc>
      </w:tr>
      <w:tr w:rsidR="00002713" w:rsidRPr="00650E2D" w14:paraId="0A0B35AA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AD044" w14:textId="77777777" w:rsidR="00002713" w:rsidRPr="00650E2D" w:rsidRDefault="00002713" w:rsidP="00943C30">
            <w:r w:rsidRPr="00650E2D">
              <w:rPr>
                <w:rFonts w:eastAsia="Arial"/>
              </w:rPr>
              <w:t>Ndfip1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846B0B" w14:textId="77777777" w:rsidR="00002713" w:rsidRPr="00650E2D" w:rsidRDefault="00002713" w:rsidP="00943C30">
            <w:r w:rsidRPr="00650E2D">
              <w:rPr>
                <w:rFonts w:eastAsia="Arial"/>
              </w:rPr>
              <w:t>GCTACGATCCCTTGTTCC</w:t>
            </w:r>
          </w:p>
        </w:tc>
      </w:tr>
      <w:tr w:rsidR="00002713" w:rsidRPr="00650E2D" w14:paraId="48911E66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16807A" w14:textId="77777777" w:rsidR="00002713" w:rsidRPr="00650E2D" w:rsidRDefault="00002713" w:rsidP="00943C30">
            <w:r w:rsidRPr="00650E2D">
              <w:rPr>
                <w:rFonts w:eastAsia="Arial"/>
              </w:rPr>
              <w:t>Ndfip1 #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4BB5FA" w14:textId="77777777" w:rsidR="00002713" w:rsidRPr="00650E2D" w:rsidRDefault="00002713" w:rsidP="00943C30">
            <w:r w:rsidRPr="00650E2D">
              <w:rPr>
                <w:rFonts w:eastAsia="Arial"/>
              </w:rPr>
              <w:t>ACATTATACGATGGGGCTT</w:t>
            </w:r>
          </w:p>
        </w:tc>
      </w:tr>
      <w:tr w:rsidR="00002713" w:rsidRPr="00650E2D" w14:paraId="41C6DE60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47FC16" w14:textId="77777777" w:rsidR="00002713" w:rsidRPr="00650E2D" w:rsidRDefault="00002713" w:rsidP="00943C30">
            <w:r w:rsidRPr="00650E2D">
              <w:rPr>
                <w:rFonts w:eastAsia="Arial"/>
              </w:rPr>
              <w:t>Ndfip2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E80FB" w14:textId="77777777" w:rsidR="00002713" w:rsidRPr="00650E2D" w:rsidRDefault="00002713" w:rsidP="00943C30">
            <w:r w:rsidRPr="00650E2D">
              <w:rPr>
                <w:rFonts w:eastAsia="Arial"/>
              </w:rPr>
              <w:t>TAACTCAGAATCATCTGCTG</w:t>
            </w:r>
          </w:p>
        </w:tc>
      </w:tr>
      <w:tr w:rsidR="00002713" w:rsidRPr="00650E2D" w14:paraId="735CA870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4DD468" w14:textId="77777777" w:rsidR="00002713" w:rsidRPr="00650E2D" w:rsidRDefault="00002713" w:rsidP="00943C30">
            <w:r w:rsidRPr="00650E2D">
              <w:rPr>
                <w:rFonts w:eastAsia="Arial"/>
              </w:rPr>
              <w:t>Ndfip2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DA50DB" w14:textId="77777777" w:rsidR="00002713" w:rsidRPr="00650E2D" w:rsidRDefault="00002713" w:rsidP="00943C30">
            <w:r w:rsidRPr="00650E2D">
              <w:rPr>
                <w:rFonts w:eastAsia="Arial"/>
              </w:rPr>
              <w:t>GCTGCTAAGCTAGAAGTTGA</w:t>
            </w:r>
          </w:p>
        </w:tc>
      </w:tr>
      <w:tr w:rsidR="00002713" w:rsidRPr="00650E2D" w14:paraId="040E312B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B6CA72" w14:textId="77777777" w:rsidR="00002713" w:rsidRPr="00650E2D" w:rsidRDefault="00002713" w:rsidP="00943C30">
            <w:r w:rsidRPr="00650E2D">
              <w:rPr>
                <w:rFonts w:eastAsia="Arial"/>
              </w:rPr>
              <w:t>Rnf128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8157B3" w14:textId="77777777" w:rsidR="00002713" w:rsidRPr="00650E2D" w:rsidRDefault="00002713" w:rsidP="00943C30">
            <w:r w:rsidRPr="00650E2D">
              <w:rPr>
                <w:rFonts w:eastAsia="Arial"/>
              </w:rPr>
              <w:t>CACGGTGCAAGTATCTTGGT</w:t>
            </w:r>
          </w:p>
        </w:tc>
      </w:tr>
      <w:tr w:rsidR="00002713" w:rsidRPr="00650E2D" w14:paraId="4F41257F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80E882" w14:textId="77777777" w:rsidR="00002713" w:rsidRPr="00650E2D" w:rsidRDefault="00002713" w:rsidP="00943C30">
            <w:r w:rsidRPr="00650E2D">
              <w:rPr>
                <w:rFonts w:eastAsia="Arial"/>
              </w:rPr>
              <w:t>Rnf128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648B4E" w14:textId="77777777" w:rsidR="00002713" w:rsidRPr="00650E2D" w:rsidRDefault="00002713" w:rsidP="00943C30">
            <w:r w:rsidRPr="00650E2D">
              <w:rPr>
                <w:rFonts w:eastAsia="Arial"/>
              </w:rPr>
              <w:t>ATTTCACGGTGCCCACGGTT</w:t>
            </w:r>
          </w:p>
        </w:tc>
      </w:tr>
      <w:tr w:rsidR="00002713" w:rsidRPr="00650E2D" w14:paraId="2AA96804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486436" w14:textId="77777777" w:rsidR="00002713" w:rsidRPr="00650E2D" w:rsidRDefault="00002713" w:rsidP="00943C30">
            <w:r w:rsidRPr="00650E2D">
              <w:rPr>
                <w:rFonts w:eastAsia="Arial"/>
              </w:rPr>
              <w:t>Rnf128 #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3934C0" w14:textId="77777777" w:rsidR="00002713" w:rsidRPr="00650E2D" w:rsidRDefault="00002713" w:rsidP="00943C30">
            <w:r w:rsidRPr="00650E2D">
              <w:rPr>
                <w:rFonts w:eastAsia="Arial"/>
              </w:rPr>
              <w:t>AACCGTGGGCACCGTGAAAT</w:t>
            </w:r>
          </w:p>
        </w:tc>
      </w:tr>
      <w:tr w:rsidR="00002713" w:rsidRPr="00650E2D" w14:paraId="660C7AEE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08391F" w14:textId="77777777" w:rsidR="00002713" w:rsidRPr="00650E2D" w:rsidRDefault="00002713" w:rsidP="00943C30">
            <w:r w:rsidRPr="00650E2D">
              <w:rPr>
                <w:rFonts w:eastAsia="Arial"/>
              </w:rPr>
              <w:t>Pfkfb3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8421AC" w14:textId="77777777" w:rsidR="00002713" w:rsidRPr="00650E2D" w:rsidRDefault="00002713" w:rsidP="00943C30">
            <w:r w:rsidRPr="00650E2D">
              <w:rPr>
                <w:rFonts w:eastAsia="Arial"/>
              </w:rPr>
              <w:t>TGTAAGTCTTACCCCGGGCT</w:t>
            </w:r>
          </w:p>
        </w:tc>
      </w:tr>
      <w:tr w:rsidR="00002713" w:rsidRPr="00650E2D" w14:paraId="54EA5927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D4E630" w14:textId="77777777" w:rsidR="00002713" w:rsidRPr="00650E2D" w:rsidRDefault="00002713" w:rsidP="00943C30">
            <w:r w:rsidRPr="00650E2D">
              <w:rPr>
                <w:rFonts w:eastAsia="Arial"/>
              </w:rPr>
              <w:lastRenderedPageBreak/>
              <w:t>Pfkfb3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8F7E3B" w14:textId="77777777" w:rsidR="00002713" w:rsidRPr="00650E2D" w:rsidRDefault="00002713" w:rsidP="00943C30">
            <w:r w:rsidRPr="00650E2D">
              <w:rPr>
                <w:rFonts w:eastAsia="Arial"/>
              </w:rPr>
              <w:t>CACAATCACGGTTGGGGAGT</w:t>
            </w:r>
          </w:p>
        </w:tc>
      </w:tr>
      <w:tr w:rsidR="00002713" w:rsidRPr="00650E2D" w14:paraId="14CC4E75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6AFE17" w14:textId="77777777" w:rsidR="00002713" w:rsidRPr="00650E2D" w:rsidRDefault="00002713" w:rsidP="00943C30">
            <w:r w:rsidRPr="00650E2D">
              <w:rPr>
                <w:rFonts w:eastAsia="Arial"/>
              </w:rPr>
              <w:t>Bst2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298CA" w14:textId="77777777" w:rsidR="00002713" w:rsidRPr="00650E2D" w:rsidRDefault="00002713" w:rsidP="00943C30">
            <w:r w:rsidRPr="00650E2D">
              <w:rPr>
                <w:rFonts w:eastAsia="Arial"/>
              </w:rPr>
              <w:t>TGACGGCGAAGTAGATTGTC</w:t>
            </w:r>
          </w:p>
        </w:tc>
      </w:tr>
      <w:tr w:rsidR="00002713" w:rsidRPr="00650E2D" w14:paraId="7069CFFD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EAA682" w14:textId="77777777" w:rsidR="00002713" w:rsidRPr="00650E2D" w:rsidRDefault="00002713" w:rsidP="00943C30">
            <w:r w:rsidRPr="00650E2D">
              <w:rPr>
                <w:rFonts w:eastAsia="Arial"/>
              </w:rPr>
              <w:t>Bst2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02B86B" w14:textId="77777777" w:rsidR="00002713" w:rsidRPr="00650E2D" w:rsidRDefault="00002713" w:rsidP="00943C30">
            <w:r w:rsidRPr="00650E2D">
              <w:rPr>
                <w:rFonts w:eastAsia="Arial"/>
              </w:rPr>
              <w:t>GAACAGGACCACCAAGATCG</w:t>
            </w:r>
          </w:p>
        </w:tc>
      </w:tr>
      <w:tr w:rsidR="00002713" w:rsidRPr="00650E2D" w14:paraId="36CCCA7C" w14:textId="77777777" w:rsidTr="00943C30">
        <w:tblPrEx>
          <w:tblCellMar>
            <w:top w:w="0" w:type="dxa"/>
            <w:bottom w:w="0" w:type="dxa"/>
          </w:tblCellMar>
        </w:tblPrEx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5D0510" w14:textId="77777777" w:rsidR="00002713" w:rsidRPr="00650E2D" w:rsidRDefault="00002713" w:rsidP="00943C30">
            <w:r w:rsidRPr="00650E2D">
              <w:rPr>
                <w:rFonts w:eastAsia="Arial"/>
              </w:rPr>
              <w:t>Bst2 #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97FCDF" w14:textId="77777777" w:rsidR="00002713" w:rsidRPr="00650E2D" w:rsidRDefault="00002713" w:rsidP="00943C30">
            <w:r w:rsidRPr="00650E2D">
              <w:rPr>
                <w:rFonts w:eastAsia="Arial"/>
              </w:rPr>
              <w:t>TGAAGTCACGAAGCTGAACC</w:t>
            </w:r>
          </w:p>
        </w:tc>
      </w:tr>
    </w:tbl>
    <w:p w14:paraId="6980B7DC" w14:textId="77777777" w:rsidR="00002713" w:rsidRPr="00650E2D" w:rsidRDefault="00002713" w:rsidP="00002713"/>
    <w:sectPr w:rsidR="00002713" w:rsidRPr="00650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A4"/>
    <w:rsid w:val="00002713"/>
    <w:rsid w:val="00010A18"/>
    <w:rsid w:val="00037849"/>
    <w:rsid w:val="0004395E"/>
    <w:rsid w:val="0006606C"/>
    <w:rsid w:val="000A5FFA"/>
    <w:rsid w:val="000B1DC4"/>
    <w:rsid w:val="000D5DCE"/>
    <w:rsid w:val="00171F3A"/>
    <w:rsid w:val="002528FC"/>
    <w:rsid w:val="00266F0D"/>
    <w:rsid w:val="002D3D7B"/>
    <w:rsid w:val="003174BD"/>
    <w:rsid w:val="0040541F"/>
    <w:rsid w:val="004B6D9A"/>
    <w:rsid w:val="004D0CA4"/>
    <w:rsid w:val="005038F8"/>
    <w:rsid w:val="00552590"/>
    <w:rsid w:val="005F1715"/>
    <w:rsid w:val="006534A7"/>
    <w:rsid w:val="006F15BE"/>
    <w:rsid w:val="00796B70"/>
    <w:rsid w:val="007D1B78"/>
    <w:rsid w:val="007D2A4A"/>
    <w:rsid w:val="00821345"/>
    <w:rsid w:val="008423BB"/>
    <w:rsid w:val="00903029"/>
    <w:rsid w:val="00954DD4"/>
    <w:rsid w:val="009A46EA"/>
    <w:rsid w:val="009E5D55"/>
    <w:rsid w:val="00A001A7"/>
    <w:rsid w:val="00A06161"/>
    <w:rsid w:val="00A07DDF"/>
    <w:rsid w:val="00A2410F"/>
    <w:rsid w:val="00A37434"/>
    <w:rsid w:val="00A6017D"/>
    <w:rsid w:val="00A876B3"/>
    <w:rsid w:val="00AC77E1"/>
    <w:rsid w:val="00AE0738"/>
    <w:rsid w:val="00B337D8"/>
    <w:rsid w:val="00BA5FE0"/>
    <w:rsid w:val="00BF5080"/>
    <w:rsid w:val="00C21D24"/>
    <w:rsid w:val="00C24A38"/>
    <w:rsid w:val="00C43547"/>
    <w:rsid w:val="00C44C57"/>
    <w:rsid w:val="00C70370"/>
    <w:rsid w:val="00CE458F"/>
    <w:rsid w:val="00CF05A6"/>
    <w:rsid w:val="00D4353B"/>
    <w:rsid w:val="00D8606D"/>
    <w:rsid w:val="00DA3478"/>
    <w:rsid w:val="00DC6521"/>
    <w:rsid w:val="00DD5563"/>
    <w:rsid w:val="00DE124C"/>
    <w:rsid w:val="00E332B9"/>
    <w:rsid w:val="00E3739E"/>
    <w:rsid w:val="00E557BD"/>
    <w:rsid w:val="00E8092D"/>
    <w:rsid w:val="00E969AF"/>
    <w:rsid w:val="00EB31C2"/>
    <w:rsid w:val="00EE6A8E"/>
    <w:rsid w:val="00F05715"/>
    <w:rsid w:val="00F1258C"/>
    <w:rsid w:val="00FD08FE"/>
    <w:rsid w:val="00F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7457"/>
  <w15:chartTrackingRefBased/>
  <w15:docId w15:val="{59FA34F8-E8E9-0A46-8F49-C582A708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CA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C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C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C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C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C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C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C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C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C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C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C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C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C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C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0CA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bhandari, Prashant</dc:creator>
  <cp:keywords/>
  <dc:description/>
  <cp:lastModifiedBy>Rajbhandari, Prashant</cp:lastModifiedBy>
  <cp:revision>2</cp:revision>
  <dcterms:created xsi:type="dcterms:W3CDTF">2026-05-23T22:43:00Z</dcterms:created>
  <dcterms:modified xsi:type="dcterms:W3CDTF">2026-05-23T22:43:00Z</dcterms:modified>
</cp:coreProperties>
</file>